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E87" w:rsidRDefault="0094069B" w:rsidP="005B2AB2">
      <w:pPr>
        <w:pStyle w:val="Subtitle"/>
      </w:pPr>
      <w:bookmarkStart w:id="0" w:name="_GoBack"/>
      <w:r>
        <w:t>Table S</w:t>
      </w:r>
      <w:r w:rsidR="00F35E7E">
        <w:t>3</w:t>
      </w:r>
      <w:r>
        <w:t xml:space="preserve">. </w:t>
      </w:r>
      <w:r w:rsidR="009172B8" w:rsidRPr="009172B8">
        <w:t>Comparison of patient characteristics for patients aged 30 to 39 to those in the cohort aged ≥ 40</w:t>
      </w:r>
      <w:bookmarkEnd w:id="0"/>
      <w:r w:rsidR="009172B8" w:rsidRPr="009172B8">
        <w:t>.</w:t>
      </w:r>
    </w:p>
    <w:tbl>
      <w:tblPr>
        <w:tblStyle w:val="LightShading-Accent1"/>
        <w:tblW w:w="0" w:type="auto"/>
        <w:tblLook w:val="0620" w:firstRow="1" w:lastRow="0" w:firstColumn="0" w:lastColumn="0" w:noHBand="1" w:noVBand="1"/>
      </w:tblPr>
      <w:tblGrid>
        <w:gridCol w:w="3741"/>
        <w:gridCol w:w="1457"/>
        <w:gridCol w:w="1402"/>
      </w:tblGrid>
      <w:tr w:rsidR="007A2868" w:rsidRPr="00371CD7" w:rsidTr="00FD1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tcW w:w="0" w:type="auto"/>
          </w:tcPr>
          <w:p w:rsidR="007A2868" w:rsidRPr="00371CD7" w:rsidRDefault="007A2868" w:rsidP="00F16760">
            <w:pPr>
              <w:pStyle w:val="tablelancetheading"/>
            </w:pP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>
              <w:t>Age ≥ 40</w:t>
            </w:r>
          </w:p>
        </w:tc>
        <w:tc>
          <w:tcPr>
            <w:tcW w:w="0" w:type="auto"/>
          </w:tcPr>
          <w:p w:rsidR="007A2868" w:rsidRDefault="007A2868" w:rsidP="00F16760">
            <w:pPr>
              <w:pStyle w:val="tablelancet"/>
            </w:pPr>
            <w:r>
              <w:t>Age 30 to 39</w:t>
            </w:r>
          </w:p>
        </w:tc>
      </w:tr>
      <w:tr w:rsidR="007A2868" w:rsidRPr="00371CD7" w:rsidTr="00FD11F8">
        <w:trPr>
          <w:trHeight w:val="122"/>
        </w:trPr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N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86</w:t>
            </w:r>
            <w:r w:rsidR="005B2AB2">
              <w:t>,</w:t>
            </w:r>
            <w:r w:rsidRPr="00371CD7">
              <w:t>512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B97DBC">
              <w:t>11,875</w:t>
            </w:r>
          </w:p>
        </w:tc>
      </w:tr>
      <w:tr w:rsidR="007A2868" w:rsidRPr="00371CD7" w:rsidTr="00FD11F8">
        <w:trPr>
          <w:trHeight w:val="127"/>
        </w:trPr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Age, years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66.3 (15.1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>35 (2.9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Male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40</w:t>
            </w:r>
            <w:r w:rsidR="005B2AB2">
              <w:t>,</w:t>
            </w:r>
            <w:r w:rsidRPr="00371CD7">
              <w:t>596 (46.9)</w:t>
            </w:r>
          </w:p>
        </w:tc>
        <w:tc>
          <w:tcPr>
            <w:tcW w:w="0" w:type="auto"/>
          </w:tcPr>
          <w:p w:rsidR="007A2868" w:rsidRPr="00E41F3D" w:rsidRDefault="007A2868" w:rsidP="00F16760">
            <w:r w:rsidRPr="00E41F3D">
              <w:t>6,053 (51.0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SIMD quintile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Q1 (most deprived)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24</w:t>
            </w:r>
            <w:r w:rsidR="005B2AB2">
              <w:t>,</w:t>
            </w:r>
            <w:r w:rsidRPr="00371CD7">
              <w:t>962 (28.9)</w:t>
            </w:r>
          </w:p>
        </w:tc>
        <w:tc>
          <w:tcPr>
            <w:tcW w:w="0" w:type="auto"/>
          </w:tcPr>
          <w:p w:rsidR="007A2868" w:rsidRPr="00E41F3D" w:rsidRDefault="007A2868" w:rsidP="00F16760">
            <w:r w:rsidRPr="00E41F3D">
              <w:t>4,071 (34.3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Q2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18</w:t>
            </w:r>
            <w:r w:rsidR="005B2AB2">
              <w:t>,</w:t>
            </w:r>
            <w:r w:rsidRPr="00371CD7">
              <w:t>786 (21.7)</w:t>
            </w:r>
          </w:p>
        </w:tc>
        <w:tc>
          <w:tcPr>
            <w:tcW w:w="0" w:type="auto"/>
          </w:tcPr>
          <w:p w:rsidR="007A2868" w:rsidRPr="00E41F3D" w:rsidRDefault="007A2868" w:rsidP="00F16760">
            <w:r w:rsidRPr="00E41F3D">
              <w:t>2,600 (21.9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Q3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13</w:t>
            </w:r>
            <w:r w:rsidR="005B2AB2">
              <w:t>,</w:t>
            </w:r>
            <w:r w:rsidRPr="00371CD7">
              <w:t>207 (15.3)</w:t>
            </w:r>
          </w:p>
        </w:tc>
        <w:tc>
          <w:tcPr>
            <w:tcW w:w="0" w:type="auto"/>
          </w:tcPr>
          <w:p w:rsidR="007A2868" w:rsidRPr="00E41F3D" w:rsidRDefault="007A2868" w:rsidP="00F16760">
            <w:r w:rsidRPr="00E41F3D">
              <w:t>1,849 (15.6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Q4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12</w:t>
            </w:r>
            <w:r w:rsidR="005B2AB2">
              <w:t>,</w:t>
            </w:r>
            <w:r w:rsidRPr="00371CD7">
              <w:t>087 (14)</w:t>
            </w:r>
          </w:p>
        </w:tc>
        <w:tc>
          <w:tcPr>
            <w:tcW w:w="0" w:type="auto"/>
          </w:tcPr>
          <w:p w:rsidR="007A2868" w:rsidRPr="00E41F3D" w:rsidRDefault="007A2868" w:rsidP="00F16760">
            <w:r w:rsidRPr="00E41F3D">
              <w:t>1,603 (13.5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Q5 (least deprived)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17</w:t>
            </w:r>
            <w:r w:rsidR="005B2AB2">
              <w:t>,,</w:t>
            </w:r>
            <w:r w:rsidRPr="00371CD7">
              <w:t>470 (20.2)</w:t>
            </w:r>
          </w:p>
        </w:tc>
        <w:tc>
          <w:tcPr>
            <w:tcW w:w="0" w:type="auto"/>
          </w:tcPr>
          <w:p w:rsidR="007A2868" w:rsidRPr="00E41F3D" w:rsidRDefault="007A2868" w:rsidP="00F16760">
            <w:r w:rsidRPr="00E41F3D">
              <w:t>1,752 (14.8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WCC&gt;11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27</w:t>
            </w:r>
            <w:r w:rsidR="005B2AB2">
              <w:t>,</w:t>
            </w:r>
            <w:r w:rsidRPr="00371CD7">
              <w:t>448 (31.7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>10,647 (89.7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Charlson index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</w:p>
        </w:tc>
      </w:tr>
      <w:tr w:rsidR="005B2AB2" w:rsidRPr="00371CD7" w:rsidTr="00FD11F8"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0</w:t>
            </w:r>
          </w:p>
        </w:tc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54</w:t>
            </w:r>
            <w:r>
              <w:t>,</w:t>
            </w:r>
            <w:r w:rsidRPr="00371CD7">
              <w:t>770 (63.3)</w:t>
            </w:r>
          </w:p>
        </w:tc>
        <w:tc>
          <w:tcPr>
            <w:tcW w:w="0" w:type="auto"/>
          </w:tcPr>
          <w:p w:rsidR="005B2AB2" w:rsidRPr="008C19C5" w:rsidRDefault="005B2AB2" w:rsidP="00415054">
            <w:r w:rsidRPr="008C19C5">
              <w:t>10,477 (88.2)</w:t>
            </w:r>
          </w:p>
        </w:tc>
      </w:tr>
      <w:tr w:rsidR="005B2AB2" w:rsidRPr="00371CD7" w:rsidTr="00FD11F8"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1 to 4</w:t>
            </w:r>
          </w:p>
        </w:tc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7</w:t>
            </w:r>
            <w:r>
              <w:t>,</w:t>
            </w:r>
            <w:r w:rsidRPr="00371CD7">
              <w:t>058 (8.2)</w:t>
            </w:r>
          </w:p>
        </w:tc>
        <w:tc>
          <w:tcPr>
            <w:tcW w:w="0" w:type="auto"/>
          </w:tcPr>
          <w:p w:rsidR="005B2AB2" w:rsidRPr="008C19C5" w:rsidRDefault="005B2AB2" w:rsidP="00415054">
            <w:r w:rsidRPr="008C19C5">
              <w:t xml:space="preserve">70 </w:t>
            </w:r>
            <w:r w:rsidR="00FD11F8">
              <w:t>(</w:t>
            </w:r>
            <w:r w:rsidRPr="008C19C5">
              <w:t>0.6)</w:t>
            </w:r>
          </w:p>
        </w:tc>
      </w:tr>
      <w:tr w:rsidR="005B2AB2" w:rsidRPr="00371CD7" w:rsidTr="00FD11F8"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5 to 6</w:t>
            </w:r>
          </w:p>
        </w:tc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4</w:t>
            </w:r>
            <w:r>
              <w:t>,</w:t>
            </w:r>
            <w:r w:rsidRPr="00371CD7">
              <w:t>188 (4.8)</w:t>
            </w:r>
          </w:p>
        </w:tc>
        <w:tc>
          <w:tcPr>
            <w:tcW w:w="0" w:type="auto"/>
          </w:tcPr>
          <w:p w:rsidR="005B2AB2" w:rsidRPr="008C19C5" w:rsidRDefault="005B2AB2" w:rsidP="00415054">
            <w:r w:rsidRPr="008C19C5">
              <w:t xml:space="preserve">701 </w:t>
            </w:r>
            <w:r w:rsidR="00FD11F8">
              <w:t>(</w:t>
            </w:r>
            <w:r w:rsidRPr="008C19C5">
              <w:t>5.9)</w:t>
            </w:r>
          </w:p>
        </w:tc>
      </w:tr>
      <w:tr w:rsidR="005B2AB2" w:rsidRPr="00371CD7" w:rsidTr="00FD11F8"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&gt; 6</w:t>
            </w:r>
          </w:p>
        </w:tc>
        <w:tc>
          <w:tcPr>
            <w:tcW w:w="0" w:type="auto"/>
          </w:tcPr>
          <w:p w:rsidR="005B2AB2" w:rsidRPr="00371CD7" w:rsidRDefault="005B2AB2" w:rsidP="00F16760">
            <w:pPr>
              <w:pStyle w:val="tablelancet"/>
            </w:pPr>
            <w:r w:rsidRPr="00371CD7">
              <w:t>20</w:t>
            </w:r>
            <w:r>
              <w:t>,</w:t>
            </w:r>
            <w:r w:rsidRPr="00371CD7">
              <w:t>496 (23.7)</w:t>
            </w:r>
          </w:p>
        </w:tc>
        <w:tc>
          <w:tcPr>
            <w:tcW w:w="0" w:type="auto"/>
          </w:tcPr>
          <w:p w:rsidR="005B2AB2" w:rsidRPr="008C19C5" w:rsidRDefault="005B2AB2" w:rsidP="00415054">
            <w:r w:rsidRPr="008C19C5">
              <w:t xml:space="preserve">110 </w:t>
            </w:r>
            <w:r w:rsidR="00FD11F8">
              <w:t>(</w:t>
            </w:r>
            <w:r w:rsidRPr="008C19C5">
              <w:t>0.9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Medical specialty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61</w:t>
            </w:r>
            <w:r w:rsidR="005B2AB2">
              <w:t>,</w:t>
            </w:r>
            <w:r w:rsidRPr="00371CD7">
              <w:t>153 (70.7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>6,594 (55.5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Intensive Care Unit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1</w:t>
            </w:r>
            <w:r w:rsidR="005B2AB2">
              <w:t>,</w:t>
            </w:r>
            <w:r w:rsidRPr="00371CD7">
              <w:t>828 (2.1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 xml:space="preserve">247 </w:t>
            </w:r>
            <w:r w:rsidR="00FD11F8">
              <w:t>(</w:t>
            </w:r>
            <w:r w:rsidRPr="005B2AB2">
              <w:t>2.1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Myocardial infarction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6</w:t>
            </w:r>
            <w:r w:rsidR="005B2AB2">
              <w:t>,</w:t>
            </w:r>
            <w:r w:rsidRPr="00371CD7">
              <w:t>204 (7.17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 xml:space="preserve">120 </w:t>
            </w:r>
            <w:r w:rsidR="00FD11F8">
              <w:t>(</w:t>
            </w:r>
            <w:r w:rsidRPr="005B2AB2">
              <w:t>1.0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Stroke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3</w:t>
            </w:r>
            <w:r w:rsidR="005B2AB2">
              <w:t>,</w:t>
            </w:r>
            <w:r w:rsidRPr="00371CD7">
              <w:t>723 (4.3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 xml:space="preserve">79 </w:t>
            </w:r>
            <w:r w:rsidR="00FD11F8">
              <w:t>(</w:t>
            </w:r>
            <w:r w:rsidRPr="005B2AB2">
              <w:t>0.7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Chronic Obstructive Pulmonary Disease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3</w:t>
            </w:r>
            <w:r w:rsidR="005B2AB2">
              <w:t>,</w:t>
            </w:r>
            <w:r w:rsidRPr="00371CD7">
              <w:t>003 (3.47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 xml:space="preserve">21 </w:t>
            </w:r>
            <w:r w:rsidR="00FD11F8">
              <w:t>(</w:t>
            </w:r>
            <w:r w:rsidRPr="005B2AB2">
              <w:t>0.2)</w:t>
            </w:r>
          </w:p>
        </w:tc>
      </w:tr>
      <w:tr w:rsidR="007A2868" w:rsidRPr="00371CD7" w:rsidTr="00FD11F8"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Fracture</w:t>
            </w:r>
          </w:p>
        </w:tc>
        <w:tc>
          <w:tcPr>
            <w:tcW w:w="0" w:type="auto"/>
          </w:tcPr>
          <w:p w:rsidR="007A2868" w:rsidRPr="00371CD7" w:rsidRDefault="007A2868" w:rsidP="00F16760">
            <w:pPr>
              <w:pStyle w:val="tablelancet"/>
            </w:pPr>
            <w:r w:rsidRPr="00371CD7">
              <w:t>4</w:t>
            </w:r>
            <w:r w:rsidR="005B2AB2">
              <w:t>,</w:t>
            </w:r>
            <w:r w:rsidRPr="00371CD7">
              <w:t>976 (5.75)</w:t>
            </w:r>
          </w:p>
        </w:tc>
        <w:tc>
          <w:tcPr>
            <w:tcW w:w="0" w:type="auto"/>
          </w:tcPr>
          <w:p w:rsidR="007A2868" w:rsidRPr="00371CD7" w:rsidRDefault="005B2AB2" w:rsidP="00F16760">
            <w:pPr>
              <w:pStyle w:val="tablelancet"/>
            </w:pPr>
            <w:r w:rsidRPr="005B2AB2">
              <w:t xml:space="preserve">343 </w:t>
            </w:r>
            <w:r w:rsidR="00FD11F8">
              <w:t>(</w:t>
            </w:r>
            <w:r w:rsidRPr="005B2AB2">
              <w:t>2.9)</w:t>
            </w:r>
          </w:p>
        </w:tc>
      </w:tr>
    </w:tbl>
    <w:p w:rsidR="007A2868" w:rsidRDefault="00FD11F8" w:rsidP="00256C67">
      <w:pPr>
        <w:pStyle w:val="NoSpacing"/>
      </w:pPr>
      <w:r>
        <w:t>Number (percentage of patients with characteristic for patients aged 30 to 39 compared to the original cohort</w:t>
      </w:r>
    </w:p>
    <w:sectPr w:rsidR="007A2868" w:rsidSect="007A2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45301"/>
    <w:multiLevelType w:val="multilevel"/>
    <w:tmpl w:val="65061EFC"/>
    <w:styleLink w:val="CSO"/>
    <w:lvl w:ilvl="0">
      <w:start w:val="1"/>
      <w:numFmt w:val="none"/>
      <w:lvlText w:val="1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69B"/>
    <w:rsid w:val="00054FDD"/>
    <w:rsid w:val="00060E10"/>
    <w:rsid w:val="000D1F7E"/>
    <w:rsid w:val="000E05FC"/>
    <w:rsid w:val="002019BB"/>
    <w:rsid w:val="0021153C"/>
    <w:rsid w:val="0023318B"/>
    <w:rsid w:val="00256C67"/>
    <w:rsid w:val="003D5E5C"/>
    <w:rsid w:val="00437553"/>
    <w:rsid w:val="004B4C31"/>
    <w:rsid w:val="004C15A7"/>
    <w:rsid w:val="00562532"/>
    <w:rsid w:val="005B2AB2"/>
    <w:rsid w:val="006B1E25"/>
    <w:rsid w:val="00751B37"/>
    <w:rsid w:val="00776E87"/>
    <w:rsid w:val="007A2868"/>
    <w:rsid w:val="007D320B"/>
    <w:rsid w:val="00870152"/>
    <w:rsid w:val="00876353"/>
    <w:rsid w:val="008A1221"/>
    <w:rsid w:val="009172B8"/>
    <w:rsid w:val="0094069B"/>
    <w:rsid w:val="00973E6B"/>
    <w:rsid w:val="009E632D"/>
    <w:rsid w:val="00B0713D"/>
    <w:rsid w:val="00B467B2"/>
    <w:rsid w:val="00B97DBC"/>
    <w:rsid w:val="00BB3B3A"/>
    <w:rsid w:val="00D10FAD"/>
    <w:rsid w:val="00DA4C8A"/>
    <w:rsid w:val="00DB35D6"/>
    <w:rsid w:val="00DF3549"/>
    <w:rsid w:val="00E138E4"/>
    <w:rsid w:val="00EB16F5"/>
    <w:rsid w:val="00EF7D8B"/>
    <w:rsid w:val="00F35E7E"/>
    <w:rsid w:val="00F64FF5"/>
    <w:rsid w:val="00FC6280"/>
    <w:rsid w:val="00FD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E138E4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256C67"/>
    <w:pPr>
      <w:spacing w:after="0" w:line="240" w:lineRule="auto"/>
    </w:pPr>
  </w:style>
  <w:style w:type="paragraph" w:customStyle="1" w:styleId="tablelancet">
    <w:name w:val="table_lancet"/>
    <w:basedOn w:val="Normal"/>
    <w:qFormat/>
    <w:rsid w:val="00776E87"/>
    <w:rPr>
      <w:rFonts w:eastAsiaTheme="minorEastAsia"/>
      <w:bCs/>
      <w:lang w:eastAsia="en-GB"/>
    </w:rPr>
  </w:style>
  <w:style w:type="paragraph" w:customStyle="1" w:styleId="tablelancetheading">
    <w:name w:val="table_lancet_heading"/>
    <w:basedOn w:val="tablelancet"/>
    <w:qFormat/>
    <w:rsid w:val="00776E87"/>
    <w:rPr>
      <w:b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O">
    <w:name w:val="CSO"/>
    <w:uiPriority w:val="99"/>
    <w:rsid w:val="00B467B2"/>
    <w:pPr>
      <w:numPr>
        <w:numId w:val="1"/>
      </w:numPr>
    </w:pPr>
  </w:style>
  <w:style w:type="table" w:styleId="TableSimple3">
    <w:name w:val="Table Simple 3"/>
    <w:basedOn w:val="TableNormal"/>
    <w:rsid w:val="00E138E4"/>
    <w:pPr>
      <w:spacing w:before="180" w:after="180" w:line="252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Rcode">
    <w:name w:val="Rcode"/>
    <w:basedOn w:val="Normal"/>
    <w:qFormat/>
    <w:rsid w:val="002019B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5" w:color="auto" w:fill="auto"/>
      <w:spacing w:after="0" w:line="240" w:lineRule="auto"/>
    </w:pPr>
    <w:rPr>
      <w:rFonts w:ascii="Courier New" w:eastAsiaTheme="minorEastAsia" w:hAnsi="Courier New" w:cs="Times New Roman"/>
      <w:sz w:val="20"/>
      <w:szCs w:val="24"/>
    </w:rPr>
  </w:style>
  <w:style w:type="table" w:styleId="LightShading-Accent1">
    <w:name w:val="Light Shading Accent 1"/>
    <w:basedOn w:val="TableNormal"/>
    <w:uiPriority w:val="60"/>
    <w:rsid w:val="0094069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94069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4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56C6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6C6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256C67"/>
    <w:pPr>
      <w:spacing w:after="0" w:line="240" w:lineRule="auto"/>
    </w:pPr>
  </w:style>
  <w:style w:type="paragraph" w:customStyle="1" w:styleId="tablelancet">
    <w:name w:val="table_lancet"/>
    <w:basedOn w:val="Normal"/>
    <w:qFormat/>
    <w:rsid w:val="00776E87"/>
    <w:rPr>
      <w:rFonts w:eastAsiaTheme="minorEastAsia"/>
      <w:bCs/>
      <w:lang w:eastAsia="en-GB"/>
    </w:rPr>
  </w:style>
  <w:style w:type="paragraph" w:customStyle="1" w:styleId="tablelancetheading">
    <w:name w:val="table_lancet_heading"/>
    <w:basedOn w:val="tablelancet"/>
    <w:qFormat/>
    <w:rsid w:val="00776E87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661A47-C54F-415E-BD0F-E97C5A93B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McAllister</dc:creator>
  <cp:lastModifiedBy>Third revision</cp:lastModifiedBy>
  <cp:revision>4</cp:revision>
  <dcterms:created xsi:type="dcterms:W3CDTF">2014-04-29T10:49:00Z</dcterms:created>
  <dcterms:modified xsi:type="dcterms:W3CDTF">2014-07-08T09:30:00Z</dcterms:modified>
</cp:coreProperties>
</file>